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769" w:rsidRPr="00447769" w:rsidRDefault="00447769" w:rsidP="00447769">
      <w:pPr>
        <w:pStyle w:val="Default"/>
        <w:rPr>
          <w:b/>
        </w:rPr>
      </w:pPr>
      <w:proofErr w:type="gramStart"/>
      <w:r w:rsidRPr="00447769">
        <w:rPr>
          <w:b/>
        </w:rPr>
        <w:t>Supporting information S</w:t>
      </w:r>
      <w:r w:rsidR="004C16BE">
        <w:rPr>
          <w:b/>
        </w:rPr>
        <w:t>3</w:t>
      </w:r>
      <w:bookmarkStart w:id="0" w:name="_GoBack"/>
      <w:bookmarkEnd w:id="0"/>
      <w:r w:rsidRPr="00447769">
        <w:rPr>
          <w:b/>
        </w:rPr>
        <w:t>.</w:t>
      </w:r>
      <w:proofErr w:type="gramEnd"/>
      <w:r w:rsidRPr="00447769">
        <w:rPr>
          <w:b/>
        </w:rPr>
        <w:t xml:space="preserve"> </w:t>
      </w:r>
      <w:r w:rsidRPr="00447769">
        <w:rPr>
          <w:b/>
          <w:bCs/>
          <w:sz w:val="22"/>
          <w:szCs w:val="22"/>
        </w:rPr>
        <w:t>STARD flow</w:t>
      </w:r>
      <w:r w:rsidR="00F90E1E">
        <w:rPr>
          <w:b/>
          <w:bCs/>
          <w:sz w:val="22"/>
          <w:szCs w:val="22"/>
        </w:rPr>
        <w:t>chart</w:t>
      </w:r>
      <w:r w:rsidRPr="00447769">
        <w:rPr>
          <w:b/>
          <w:bCs/>
          <w:sz w:val="22"/>
          <w:szCs w:val="22"/>
        </w:rPr>
        <w:t>.</w:t>
      </w:r>
    </w:p>
    <w:p w:rsidR="00447769" w:rsidRDefault="00447769"/>
    <w:p w:rsidR="008D14F4" w:rsidRDefault="00C52D2B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2708694</wp:posOffset>
                </wp:positionH>
                <wp:positionV relativeFrom="paragraph">
                  <wp:posOffset>2363051</wp:posOffset>
                </wp:positionV>
                <wp:extent cx="0" cy="483666"/>
                <wp:effectExtent l="76200" t="0" r="57150" b="5016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3666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type w14:anchorId="32A4B8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" o:spid="_x0000_s1026" type="#_x0000_t32" style="position:absolute;margin-left:213.3pt;margin-top:186.05pt;width:0;height:38.1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" strokecolor="black [3213]" strokeweight="1.25pt">
                <v:stroke endarrow="block" joinstyle="miter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CD1D54" wp14:editId="3CEAE0EE">
                <wp:simplePos x="0" y="0"/>
                <wp:positionH relativeFrom="column">
                  <wp:posOffset>1715770</wp:posOffset>
                </wp:positionH>
                <wp:positionV relativeFrom="paragraph">
                  <wp:posOffset>1861185</wp:posOffset>
                </wp:positionV>
                <wp:extent cx="2018030" cy="499745"/>
                <wp:effectExtent l="0" t="0" r="20320" b="14605"/>
                <wp:wrapNone/>
                <wp:docPr id="4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030" cy="499745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94145" w:rsidRPr="00C52D2B" w:rsidRDefault="00294145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dex test</w:t>
                            </w:r>
                          </w:p>
                          <w:p w:rsidR="00294145" w:rsidRPr="00C52D2B" w:rsidRDefault="00294145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1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4" o:spid="_x0000_s1026" type="#_x0000_t109" style="position:absolute;margin-left:135.1pt;margin-top:146.55pt;width:158.9pt;height:3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" fillcolor="#5b9bd5" strokecolor="#41719c" strokeweight="1pt">
                <v:textbox>
                  <w:txbxContent>
                    <w:p w:rsidR="00294145" w:rsidRPr="00C52D2B" w:rsidRDefault="00294145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dex test</w:t>
                      </w:r>
                    </w:p>
                    <w:p w:rsidR="00294145" w:rsidRPr="00C52D2B" w:rsidRDefault="00294145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1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30EC992" wp14:editId="7957C92B">
                <wp:simplePos x="0" y="0"/>
                <wp:positionH relativeFrom="column">
                  <wp:posOffset>1716657</wp:posOffset>
                </wp:positionH>
                <wp:positionV relativeFrom="paragraph">
                  <wp:posOffset>5676181</wp:posOffset>
                </wp:positionV>
                <wp:extent cx="1992630" cy="810883"/>
                <wp:effectExtent l="0" t="0" r="26670" b="27940"/>
                <wp:wrapNone/>
                <wp:docPr id="37" name="Flowchart: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2630" cy="810883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47F41" w:rsidRPr="00C52D2B" w:rsidRDefault="00C47F41" w:rsidP="002225C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inal diagnosis (genotyping)</w:t>
                            </w:r>
                          </w:p>
                          <w:p w:rsidR="00976412" w:rsidRPr="00C52D2B" w:rsidRDefault="00976412" w:rsidP="00C52D2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ild-type=90</w:t>
                            </w:r>
                          </w:p>
                          <w:p w:rsidR="00976412" w:rsidRPr="00C52D2B" w:rsidRDefault="00976412" w:rsidP="00C52D2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utant-type=8</w:t>
                            </w:r>
                          </w:p>
                          <w:p w:rsidR="00976412" w:rsidRPr="00C52D2B" w:rsidRDefault="00976412" w:rsidP="00C52D2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ixed=12</w:t>
                            </w:r>
                          </w:p>
                          <w:p w:rsidR="00976412" w:rsidRPr="00EB5CBF" w:rsidRDefault="00976412" w:rsidP="00C47F4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37" o:spid="_x0000_s1027" type="#_x0000_t109" style="position:absolute;margin-left:135.15pt;margin-top:446.95pt;width:156.9pt;height:63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" fillcolor="#5b9bd5" strokecolor="#41719c" strokeweight="1pt">
                <v:textbox>
                  <w:txbxContent>
                    <w:p w:rsidR="00C47F41" w:rsidRPr="00C52D2B" w:rsidRDefault="00C47F41" w:rsidP="002225C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inal diagnosis (genotyping)</w:t>
                      </w:r>
                    </w:p>
                    <w:p w:rsidR="00976412" w:rsidRPr="00C52D2B" w:rsidRDefault="00976412" w:rsidP="00C52D2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ild-type=90</w:t>
                      </w:r>
                    </w:p>
                    <w:p w:rsidR="00976412" w:rsidRPr="00C52D2B" w:rsidRDefault="00976412" w:rsidP="00C52D2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utant-type=8</w:t>
                      </w:r>
                    </w:p>
                    <w:p w:rsidR="00976412" w:rsidRPr="00C52D2B" w:rsidRDefault="00976412" w:rsidP="00C52D2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ixed=12</w:t>
                      </w:r>
                    </w:p>
                    <w:p w:rsidR="00976412" w:rsidRPr="00EB5CBF" w:rsidRDefault="00976412" w:rsidP="00C47F4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7CD5C60" wp14:editId="5C5D9C20">
                <wp:simplePos x="0" y="0"/>
                <wp:positionH relativeFrom="column">
                  <wp:posOffset>2661920</wp:posOffset>
                </wp:positionH>
                <wp:positionV relativeFrom="paragraph">
                  <wp:posOffset>5225415</wp:posOffset>
                </wp:positionV>
                <wp:extent cx="0" cy="448310"/>
                <wp:effectExtent l="76200" t="0" r="57150" b="6604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83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1AB4C7F" id="Straight Arrow Connector 38" o:spid="_x0000_s1026" type="#_x0000_t32" style="position:absolute;margin-left:209.6pt;margin-top:411.45pt;width:0;height:35.3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" strokecolor="black [3213]" strokeweight="1.25pt">
                <v:stroke endarrow="block" joinstyle="miter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E3B5BE2" wp14:editId="1640A1EE">
                <wp:simplePos x="0" y="0"/>
                <wp:positionH relativeFrom="column">
                  <wp:posOffset>1716657</wp:posOffset>
                </wp:positionH>
                <wp:positionV relativeFrom="paragraph">
                  <wp:posOffset>4270075</wp:posOffset>
                </wp:positionV>
                <wp:extent cx="1992630" cy="957533"/>
                <wp:effectExtent l="0" t="0" r="26670" b="14605"/>
                <wp:wrapNone/>
                <wp:docPr id="26" name="Flowchart: Proc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2630" cy="957533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11FA6" w:rsidRPr="00C52D2B" w:rsidRDefault="00C47F41" w:rsidP="00C52D2B">
                            <w:p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ference standard (conventional sequencing)</w:t>
                            </w:r>
                            <w:r w:rsid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n=85</w:t>
                            </w:r>
                          </w:p>
                          <w:p w:rsidR="00D11FA6" w:rsidRPr="00C52D2B" w:rsidRDefault="002225CF" w:rsidP="00C52D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ild-type=6</w:t>
                            </w:r>
                            <w:r w:rsidR="00C47F41"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</w:p>
                          <w:p w:rsidR="002225CF" w:rsidRPr="00C52D2B" w:rsidRDefault="002225CF" w:rsidP="00C52D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utant-type=8</w:t>
                            </w:r>
                          </w:p>
                          <w:p w:rsidR="002225CF" w:rsidRPr="00C52D2B" w:rsidRDefault="002225CF" w:rsidP="00C52D2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ixed=12</w:t>
                            </w:r>
                          </w:p>
                          <w:p w:rsidR="002225CF" w:rsidRPr="00EB5CBF" w:rsidRDefault="002225CF" w:rsidP="002225CF">
                            <w:pPr>
                              <w:spacing w:after="0" w:line="240" w:lineRule="auto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26" o:spid="_x0000_s1028" type="#_x0000_t109" style="position:absolute;margin-left:135.15pt;margin-top:336.25pt;width:156.9pt;height:75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" fillcolor="#5b9bd5" strokecolor="#41719c" strokeweight="1pt">
                <v:textbox>
                  <w:txbxContent>
                    <w:p w:rsidR="00D11FA6" w:rsidRPr="00C52D2B" w:rsidRDefault="00C47F41" w:rsidP="00C52D2B">
                      <w:p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ference standard (conventional sequencing)</w:t>
                      </w:r>
                      <w:r w:rsid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n=85</w:t>
                      </w:r>
                    </w:p>
                    <w:p w:rsidR="00D11FA6" w:rsidRPr="00C52D2B" w:rsidRDefault="002225CF" w:rsidP="00C52D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ild-type=6</w:t>
                      </w:r>
                      <w:r w:rsidR="00C47F41"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</w:p>
                    <w:p w:rsidR="002225CF" w:rsidRPr="00C52D2B" w:rsidRDefault="002225CF" w:rsidP="00C52D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utant-type=8</w:t>
                      </w:r>
                    </w:p>
                    <w:p w:rsidR="002225CF" w:rsidRPr="00C52D2B" w:rsidRDefault="002225CF" w:rsidP="00C52D2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ixed=12</w:t>
                      </w:r>
                    </w:p>
                    <w:p w:rsidR="002225CF" w:rsidRPr="00EB5CBF" w:rsidRDefault="002225CF" w:rsidP="002225CF">
                      <w:pPr>
                        <w:spacing w:after="0" w:line="240" w:lineRule="auto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641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90DD1C" wp14:editId="787F571B">
                <wp:simplePos x="0" y="0"/>
                <wp:positionH relativeFrom="column">
                  <wp:posOffset>4381308</wp:posOffset>
                </wp:positionH>
                <wp:positionV relativeFrom="paragraph">
                  <wp:posOffset>1405554</wp:posOffset>
                </wp:positionV>
                <wp:extent cx="1414732" cy="586596"/>
                <wp:effectExtent l="0" t="0" r="14605" b="20955"/>
                <wp:wrapNone/>
                <wp:docPr id="12" name="Flowchart: Alternate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732" cy="586596"/>
                        </a:xfrm>
                        <a:prstGeom prst="flowChartAlternateProcess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94145" w:rsidRPr="00294145" w:rsidRDefault="00294145" w:rsidP="00294145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 index test</w:t>
                            </w:r>
                          </w:p>
                          <w:p w:rsidR="00294145" w:rsidRPr="00294145" w:rsidRDefault="00294145" w:rsidP="00294145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9414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2" o:spid="_x0000_s1029" type="#_x0000_t176" style="position:absolute;margin-left:345pt;margin-top:110.65pt;width:111.4pt;height:46.2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:rsidR="00294145" w:rsidRPr="00294145" w:rsidRDefault="00294145" w:rsidP="00294145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 index test</w:t>
                      </w:r>
                    </w:p>
                    <w:p w:rsidR="00294145" w:rsidRPr="00294145" w:rsidRDefault="00294145" w:rsidP="00294145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9414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97641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83DA224" wp14:editId="7F821850">
                <wp:simplePos x="0" y="0"/>
                <wp:positionH relativeFrom="column">
                  <wp:posOffset>2708323</wp:posOffset>
                </wp:positionH>
                <wp:positionV relativeFrom="paragraph">
                  <wp:posOffset>1647346</wp:posOffset>
                </wp:positionV>
                <wp:extent cx="1673525" cy="17253"/>
                <wp:effectExtent l="0" t="57150" r="22225" b="9715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3525" cy="17253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20EF38BC" id="Straight Arrow Connector 40" o:spid="_x0000_s1026" type="#_x0000_t32" style="position:absolute;margin-left:213.25pt;margin-top:129.7pt;width:131.75pt;height:1.3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" strokecolor="black [3213]" strokeweight="1.25pt">
                <v:stroke endarrow="block" joinstyle="miter"/>
              </v:shape>
            </w:pict>
          </mc:Fallback>
        </mc:AlternateContent>
      </w:r>
      <w:r w:rsidR="0097641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CEBC214" wp14:editId="3B814D69">
                <wp:simplePos x="0" y="0"/>
                <wp:positionH relativeFrom="column">
                  <wp:posOffset>2708694</wp:posOffset>
                </wp:positionH>
                <wp:positionV relativeFrom="paragraph">
                  <wp:posOffset>741872</wp:posOffset>
                </wp:positionV>
                <wp:extent cx="1656272" cy="0"/>
                <wp:effectExtent l="0" t="76200" r="20320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6272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9FD76EA" id="Straight Arrow Connector 39" o:spid="_x0000_s1026" type="#_x0000_t32" style="position:absolute;margin-left:213.3pt;margin-top:58.4pt;width:130.4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" strokecolor="black [3213]" strokeweight="1.25pt">
                <v:stroke endarrow="block" joinstyle="miter"/>
              </v:shap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A838E4F" wp14:editId="53F74C62">
                <wp:simplePos x="0" y="0"/>
                <wp:positionH relativeFrom="column">
                  <wp:posOffset>327804</wp:posOffset>
                </wp:positionH>
                <wp:positionV relativeFrom="paragraph">
                  <wp:posOffset>3321062</wp:posOffset>
                </wp:positionV>
                <wp:extent cx="0" cy="491813"/>
                <wp:effectExtent l="0" t="0" r="19050" b="2286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813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line w14:anchorId="119EB8FE" id="Straight Connector 36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261.5pt" to="25.8pt,30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" strokecolor="black [3213]" strokeweight="1.25pt">
                <v:stroke joinstyle="miter"/>
              </v:lin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13A23B7" wp14:editId="3E7914B3">
                <wp:simplePos x="0" y="0"/>
                <wp:positionH relativeFrom="column">
                  <wp:posOffset>4968815</wp:posOffset>
                </wp:positionH>
                <wp:positionV relativeFrom="paragraph">
                  <wp:posOffset>3329796</wp:posOffset>
                </wp:positionV>
                <wp:extent cx="0" cy="483079"/>
                <wp:effectExtent l="0" t="0" r="19050" b="317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3079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line w14:anchorId="3B5944B1" id="Straight Connector 35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1.25pt,262.2pt" to="391.25pt,30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" strokecolor="black [3213]" strokeweight="1.25pt">
                <v:stroke joinstyle="miter"/>
              </v:lin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61BDC1C" wp14:editId="35D80A25">
                <wp:simplePos x="0" y="0"/>
                <wp:positionH relativeFrom="column">
                  <wp:posOffset>5321252</wp:posOffset>
                </wp:positionH>
                <wp:positionV relativeFrom="paragraph">
                  <wp:posOffset>3535680</wp:posOffset>
                </wp:positionV>
                <wp:extent cx="1414732" cy="586596"/>
                <wp:effectExtent l="0" t="0" r="14605" b="23495"/>
                <wp:wrapNone/>
                <wp:docPr id="24" name="Flowchart: Alternate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732" cy="586596"/>
                        </a:xfrm>
                        <a:prstGeom prst="flowChartAlternateProcess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47F41" w:rsidRPr="00C47F41" w:rsidRDefault="00C47F41" w:rsidP="00C47F4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7F41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o reference standard </w:t>
                            </w:r>
                          </w:p>
                          <w:p w:rsidR="00680372" w:rsidRPr="00C47F41" w:rsidRDefault="00C47F41" w:rsidP="00C47F4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7F41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4" o:spid="_x0000_s1030" type="#_x0000_t176" style="position:absolute;margin-left:419pt;margin-top:278.4pt;width:111.4pt;height:46.2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:rsidR="00C47F41" w:rsidRPr="00C47F41" w:rsidRDefault="00C47F41" w:rsidP="00C47F4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7F41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o reference standard </w:t>
                      </w:r>
                    </w:p>
                    <w:p w:rsidR="00680372" w:rsidRPr="00C47F41" w:rsidRDefault="00C47F41" w:rsidP="00C47F4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7F41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0</w:t>
                      </w:r>
                    </w:p>
                  </w:txbxContent>
                </v:textbox>
              </v:shap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C09FD77" wp14:editId="664D97C5">
                <wp:simplePos x="0" y="0"/>
                <wp:positionH relativeFrom="column">
                  <wp:posOffset>4969402</wp:posOffset>
                </wp:positionH>
                <wp:positionV relativeFrom="paragraph">
                  <wp:posOffset>3812540</wp:posOffset>
                </wp:positionV>
                <wp:extent cx="353060" cy="0"/>
                <wp:effectExtent l="0" t="76200" r="27940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06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56DAD7BE" id="Straight Arrow Connector 31" o:spid="_x0000_s1026" type="#_x0000_t32" style="position:absolute;margin-left:391.3pt;margin-top:300.2pt;width:27.8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" strokecolor="black [3213]" strokeweight="1.25pt">
                <v:stroke endarrow="block" joinstyle="miter"/>
              </v:shap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9C43CBA" wp14:editId="085A9573">
                <wp:simplePos x="0" y="0"/>
                <wp:positionH relativeFrom="column">
                  <wp:posOffset>2708694</wp:posOffset>
                </wp:positionH>
                <wp:positionV relativeFrom="paragraph">
                  <wp:posOffset>3812875</wp:posOffset>
                </wp:positionV>
                <wp:extent cx="439948" cy="0"/>
                <wp:effectExtent l="0" t="76200" r="17780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9948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37485202" id="Straight Arrow Connector 34" o:spid="_x0000_s1026" type="#_x0000_t32" style="position:absolute;margin-left:213.3pt;margin-top:300.25pt;width:34.6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" strokecolor="black [3213]" strokeweight="1.25pt">
                <v:stroke endarrow="block" joinstyle="miter"/>
              </v:shap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240325" wp14:editId="7E9955EA">
                <wp:simplePos x="0" y="0"/>
                <wp:positionH relativeFrom="column">
                  <wp:posOffset>853440</wp:posOffset>
                </wp:positionH>
                <wp:positionV relativeFrom="paragraph">
                  <wp:posOffset>3535680</wp:posOffset>
                </wp:positionV>
                <wp:extent cx="1414145" cy="586105"/>
                <wp:effectExtent l="0" t="0" r="14605" b="23495"/>
                <wp:wrapNone/>
                <wp:docPr id="22" name="Flowchart: Alternate Proc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145" cy="586105"/>
                        </a:xfrm>
                        <a:prstGeom prst="flowChartAlternateProcess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80372" w:rsidRPr="00C47F41" w:rsidRDefault="00C47F41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7F41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o reference standard </w:t>
                            </w:r>
                          </w:p>
                          <w:p w:rsidR="00680372" w:rsidRPr="00C47F41" w:rsidRDefault="00680372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7F41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2" o:spid="_x0000_s1031" type="#_x0000_t176" style="position:absolute;margin-left:67.2pt;margin-top:278.4pt;width:111.35pt;height:46.1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:rsidR="00680372" w:rsidRPr="00C47F41" w:rsidRDefault="00C47F41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7F41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o reference standard </w:t>
                      </w:r>
                    </w:p>
                    <w:p w:rsidR="00680372" w:rsidRPr="00C47F41" w:rsidRDefault="00680372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7F41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0</w:t>
                      </w:r>
                    </w:p>
                  </w:txbxContent>
                </v:textbox>
              </v:shape>
            </w:pict>
          </mc:Fallback>
        </mc:AlternateContent>
      </w:r>
      <w:r w:rsidR="00C47F41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B81EA0B" wp14:editId="21FC818A">
                <wp:simplePos x="0" y="0"/>
                <wp:positionH relativeFrom="column">
                  <wp:posOffset>327660</wp:posOffset>
                </wp:positionH>
                <wp:positionV relativeFrom="paragraph">
                  <wp:posOffset>3812540</wp:posOffset>
                </wp:positionV>
                <wp:extent cx="525780" cy="0"/>
                <wp:effectExtent l="0" t="76200" r="26670" b="952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3EEDAA0" id="Straight Arrow Connector 33" o:spid="_x0000_s1026" type="#_x0000_t32" style="position:absolute;margin-left:25.8pt;margin-top:300.2pt;width:41.4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" strokecolor="black [3213]" strokeweight="1.25pt">
                <v:stroke endarrow="block" joinstyle="miter"/>
              </v:shape>
            </w:pict>
          </mc:Fallback>
        </mc:AlternateContent>
      </w:r>
      <w:r w:rsidR="00D11FA6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F0240EE" wp14:editId="4481D456">
                <wp:simplePos x="0" y="0"/>
                <wp:positionH relativeFrom="column">
                  <wp:posOffset>2708479</wp:posOffset>
                </wp:positionH>
                <wp:positionV relativeFrom="paragraph">
                  <wp:posOffset>3329317</wp:posOffset>
                </wp:positionV>
                <wp:extent cx="0" cy="940387"/>
                <wp:effectExtent l="76200" t="0" r="76200" b="508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0387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37F96CF9" id="Straight Arrow Connector 29" o:spid="_x0000_s1026" type="#_x0000_t32" style="position:absolute;margin-left:213.25pt;margin-top:262.15pt;width:0;height:74.0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" strokecolor="windowText" strokeweight="1.25pt">
                <v:stroke endarrow="block" joinstyle="miter"/>
              </v:shape>
            </w:pict>
          </mc:Fallback>
        </mc:AlternateContent>
      </w:r>
      <w:r w:rsidR="00D11FA6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3BBB40B" wp14:editId="12F6EACE">
                <wp:simplePos x="0" y="0"/>
                <wp:positionH relativeFrom="column">
                  <wp:posOffset>3148330</wp:posOffset>
                </wp:positionH>
                <wp:positionV relativeFrom="paragraph">
                  <wp:posOffset>3536710</wp:posOffset>
                </wp:positionV>
                <wp:extent cx="1414732" cy="586596"/>
                <wp:effectExtent l="0" t="0" r="14605" b="23495"/>
                <wp:wrapNone/>
                <wp:docPr id="23" name="Flowchart: Alternate Proces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732" cy="586596"/>
                        </a:xfrm>
                        <a:prstGeom prst="flowChartAlternateProcess">
                          <a:avLst/>
                        </a:prstGeom>
                        <a:gradFill rotWithShape="1">
                          <a:gsLst>
                            <a:gs pos="0">
                              <a:srgbClr val="5B9BD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5B9BD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5B9BD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47F41" w:rsidRPr="00C47F41" w:rsidRDefault="00C47F41" w:rsidP="00C47F4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7F41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o reference standard </w:t>
                            </w:r>
                          </w:p>
                          <w:p w:rsidR="00680372" w:rsidRPr="00C47F41" w:rsidRDefault="00C47F41" w:rsidP="00C47F4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47F41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23" o:spid="_x0000_s1032" type="#_x0000_t176" style="position:absolute;margin-left:247.9pt;margin-top:278.5pt;width:111.4pt;height:46.2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" fillcolor="#b1cbe9" strokecolor="#5b9bd5" strokeweight=".5pt">
                <v:fill color2="#92b9e4" rotate="t" colors="0 #b1cbe9;.5 #a3c1e5;1 #92b9e4" focus="100%" type="gradient">
                  <o:fill v:ext="view" type="gradientUnscaled"/>
                </v:fill>
                <v:textbox>
                  <w:txbxContent>
                    <w:p w:rsidR="00C47F41" w:rsidRPr="00C47F41" w:rsidRDefault="00C47F41" w:rsidP="00C47F4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7F41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o reference standard </w:t>
                      </w:r>
                    </w:p>
                    <w:p w:rsidR="00680372" w:rsidRPr="00C47F41" w:rsidRDefault="00C47F41" w:rsidP="00C47F4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47F41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D11FA6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9AAE63" wp14:editId="3A20E5BB">
                <wp:simplePos x="0" y="0"/>
                <wp:positionH relativeFrom="column">
                  <wp:posOffset>-629285</wp:posOffset>
                </wp:positionH>
                <wp:positionV relativeFrom="paragraph">
                  <wp:posOffset>2838534</wp:posOffset>
                </wp:positionV>
                <wp:extent cx="2000885" cy="465347"/>
                <wp:effectExtent l="0" t="0" r="18415" b="11430"/>
                <wp:wrapNone/>
                <wp:docPr id="5" name="Flowchart: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885" cy="465347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94145" w:rsidRPr="00C52D2B" w:rsidRDefault="00680372" w:rsidP="00D11FA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dex test negative</w:t>
                            </w:r>
                          </w:p>
                          <w:p w:rsidR="00294145" w:rsidRPr="00C52D2B" w:rsidRDefault="00680372" w:rsidP="00D11FA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5" o:spid="_x0000_s1033" type="#_x0000_t109" style="position:absolute;margin-left:-49.55pt;margin-top:223.5pt;width:157.55pt;height:36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" fillcolor="#5b9bd5" strokecolor="#41719c" strokeweight="1pt">
                <v:textbox>
                  <w:txbxContent>
                    <w:p w:rsidR="00294145" w:rsidRPr="00C52D2B" w:rsidRDefault="00680372" w:rsidP="00D11FA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dex test negative</w:t>
                      </w:r>
                    </w:p>
                    <w:p w:rsidR="00294145" w:rsidRPr="00C52D2B" w:rsidRDefault="00680372" w:rsidP="00D11FA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0</w:t>
                      </w:r>
                    </w:p>
                  </w:txbxContent>
                </v:textbox>
              </v:shape>
            </w:pict>
          </mc:Fallback>
        </mc:AlternateContent>
      </w:r>
      <w:r w:rsidR="00D11FA6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1A01A4" wp14:editId="4FBDA7BA">
                <wp:simplePos x="0" y="0"/>
                <wp:positionH relativeFrom="column">
                  <wp:posOffset>1717088</wp:posOffset>
                </wp:positionH>
                <wp:positionV relativeFrom="paragraph">
                  <wp:posOffset>2846370</wp:posOffset>
                </wp:positionV>
                <wp:extent cx="1974215" cy="482972"/>
                <wp:effectExtent l="0" t="0" r="26035" b="12700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215" cy="482972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80372" w:rsidRPr="00C52D2B" w:rsidRDefault="00680372" w:rsidP="00D11FA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dex test positive</w:t>
                            </w:r>
                          </w:p>
                          <w:p w:rsidR="00294145" w:rsidRPr="00C52D2B" w:rsidRDefault="00294145" w:rsidP="00D11FA6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1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6" o:spid="_x0000_s1034" type="#_x0000_t109" style="position:absolute;margin-left:135.2pt;margin-top:224.1pt;width:155.45pt;height:38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" fillcolor="#5b9bd5" strokecolor="#41719c" strokeweight="1pt">
                <v:textbox>
                  <w:txbxContent>
                    <w:p w:rsidR="00680372" w:rsidRPr="00C52D2B" w:rsidRDefault="00680372" w:rsidP="00D11FA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dex test positive</w:t>
                      </w:r>
                    </w:p>
                    <w:p w:rsidR="00294145" w:rsidRPr="00C52D2B" w:rsidRDefault="00294145" w:rsidP="00D11FA6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110</w:t>
                      </w:r>
                    </w:p>
                  </w:txbxContent>
                </v:textbox>
              </v:shape>
            </w:pict>
          </mc:Fallback>
        </mc:AlternateContent>
      </w:r>
      <w:r w:rsidR="00D11FA6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D8586C" wp14:editId="3BC4F682">
                <wp:simplePos x="0" y="0"/>
                <wp:positionH relativeFrom="column">
                  <wp:posOffset>4045489</wp:posOffset>
                </wp:positionH>
                <wp:positionV relativeFrom="paragraph">
                  <wp:posOffset>2846633</wp:posOffset>
                </wp:positionV>
                <wp:extent cx="1992630" cy="474453"/>
                <wp:effectExtent l="0" t="0" r="26670" b="20955"/>
                <wp:wrapNone/>
                <wp:docPr id="7" name="Flowchart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2630" cy="474453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80372" w:rsidRPr="00C52D2B" w:rsidRDefault="00680372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dex test inconclusive</w:t>
                            </w:r>
                          </w:p>
                          <w:p w:rsidR="00294145" w:rsidRPr="00C52D2B" w:rsidRDefault="00680372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 w:rsidR="00294145"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7" o:spid="_x0000_s1035" type="#_x0000_t109" style="position:absolute;margin-left:318.55pt;margin-top:224.15pt;width:156.9pt;height:37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" fillcolor="#5b9bd5" strokecolor="#41719c" strokeweight="1pt">
                <v:textbox>
                  <w:txbxContent>
                    <w:p w:rsidR="00680372" w:rsidRPr="00C52D2B" w:rsidRDefault="00680372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dex test inconclusive</w:t>
                      </w:r>
                    </w:p>
                    <w:p w:rsidR="00294145" w:rsidRPr="00C52D2B" w:rsidRDefault="00680372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 w:rsidR="00294145"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31B9D0" wp14:editId="24B21936">
                <wp:simplePos x="0" y="0"/>
                <wp:positionH relativeFrom="column">
                  <wp:posOffset>5029200</wp:posOffset>
                </wp:positionH>
                <wp:positionV relativeFrom="paragraph">
                  <wp:posOffset>2578975</wp:posOffset>
                </wp:positionV>
                <wp:extent cx="0" cy="224287"/>
                <wp:effectExtent l="76200" t="0" r="57150" b="6159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87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2E087712" id="Straight Arrow Connector 21" o:spid="_x0000_s1026" type="#_x0000_t32" style="position:absolute;margin-left:396pt;margin-top:203.05pt;width:0;height:17.6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" strokecolor="windowText" strokeweight="1.25pt">
                <v:stroke endarrow="block" joinstyle="miter"/>
              </v:shap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7DEC61" wp14:editId="7CE2352E">
                <wp:simplePos x="0" y="0"/>
                <wp:positionH relativeFrom="column">
                  <wp:posOffset>387985</wp:posOffset>
                </wp:positionH>
                <wp:positionV relativeFrom="paragraph">
                  <wp:posOffset>2578975</wp:posOffset>
                </wp:positionV>
                <wp:extent cx="0" cy="224155"/>
                <wp:effectExtent l="76200" t="0" r="57150" b="6159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155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599B8BED" id="Straight Arrow Connector 20" o:spid="_x0000_s1026" type="#_x0000_t32" style="position:absolute;margin-left:30.55pt;margin-top:203.05pt;width:0;height:17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" strokecolor="windowText" strokeweight="1.25pt">
                <v:stroke endarrow="block" joinstyle="miter"/>
              </v:shape>
            </w:pict>
          </mc:Fallback>
        </mc:AlternateContent>
      </w:r>
      <w:r w:rsidR="00680372" w:rsidRPr="00915A4F">
        <w:rPr>
          <w:noProof/>
          <w:color w:val="000000" w:themeColor="text1"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D1F0DCA" wp14:editId="7B60BD65">
                <wp:simplePos x="0" y="0"/>
                <wp:positionH relativeFrom="column">
                  <wp:posOffset>387662</wp:posOffset>
                </wp:positionH>
                <wp:positionV relativeFrom="paragraph">
                  <wp:posOffset>2578735</wp:posOffset>
                </wp:positionV>
                <wp:extent cx="2320290" cy="0"/>
                <wp:effectExtent l="0" t="0" r="2286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029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line w14:anchorId="56E7D135" id="Straight Connector 19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5pt,203.05pt" to="213.2pt,20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" strokecolor="black [3213]" strokeweight="1.25pt">
                <v:stroke joinstyle="miter"/>
              </v:lin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4EC2AD" wp14:editId="6D8F51C5">
                <wp:simplePos x="0" y="0"/>
                <wp:positionH relativeFrom="column">
                  <wp:posOffset>2708491</wp:posOffset>
                </wp:positionH>
                <wp:positionV relativeFrom="paragraph">
                  <wp:posOffset>2578340</wp:posOffset>
                </wp:positionV>
                <wp:extent cx="2320290" cy="0"/>
                <wp:effectExtent l="0" t="0" r="2286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029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line w14:anchorId="717F8D58" id="Straight Connector 18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25pt,203pt" to="395.95pt,20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" strokecolor="black [3213]" strokeweight="1.25pt">
                <v:stroke joinstyle="miter"/>
              </v:lin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54B672" wp14:editId="1BE8071D">
                <wp:simplePos x="0" y="0"/>
                <wp:positionH relativeFrom="column">
                  <wp:posOffset>2708275</wp:posOffset>
                </wp:positionH>
                <wp:positionV relativeFrom="paragraph">
                  <wp:posOffset>1474817</wp:posOffset>
                </wp:positionV>
                <wp:extent cx="0" cy="388308"/>
                <wp:effectExtent l="76200" t="0" r="57150" b="5016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8308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478B2AEA" id="Straight Arrow Connector 10" o:spid="_x0000_s1026" type="#_x0000_t32" style="position:absolute;margin-left:213.25pt;margin-top:116.15pt;width:0;height:30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" strokecolor="windowText" strokeweight="1.25pt">
                <v:stroke endarrow="block" joinstyle="miter"/>
              </v:shap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6592E4" wp14:editId="66C106DF">
                <wp:simplePos x="0" y="0"/>
                <wp:positionH relativeFrom="column">
                  <wp:posOffset>1716357</wp:posOffset>
                </wp:positionH>
                <wp:positionV relativeFrom="paragraph">
                  <wp:posOffset>982873</wp:posOffset>
                </wp:positionV>
                <wp:extent cx="2018030" cy="491706"/>
                <wp:effectExtent l="0" t="0" r="20320" b="22860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030" cy="491706"/>
                        </a:xfrm>
                        <a:prstGeom prst="flowChartProcess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94145" w:rsidRPr="00C52D2B" w:rsidRDefault="00294145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Eligible participants </w:t>
                            </w:r>
                          </w:p>
                          <w:p w:rsidR="00294145" w:rsidRPr="00C52D2B" w:rsidRDefault="00294145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1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3" o:spid="_x0000_s1036" type="#_x0000_t109" style="position:absolute;margin-left:135.15pt;margin-top:77.4pt;width:158.9pt;height:3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" fillcolor="#5b9bd5" strokecolor="#41719c" strokeweight="1pt">
                <v:textbox>
                  <w:txbxContent>
                    <w:p w:rsidR="00294145" w:rsidRPr="00C52D2B" w:rsidRDefault="00294145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Eligible participants </w:t>
                      </w:r>
                    </w:p>
                    <w:p w:rsidR="00294145" w:rsidRPr="00C52D2B" w:rsidRDefault="00294145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110</w:t>
                      </w:r>
                    </w:p>
                  </w:txbxContent>
                </v:textbox>
              </v:shap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31953F" wp14:editId="07374B83">
                <wp:simplePos x="0" y="0"/>
                <wp:positionH relativeFrom="column">
                  <wp:posOffset>2708275</wp:posOffset>
                </wp:positionH>
                <wp:positionV relativeFrom="paragraph">
                  <wp:posOffset>594504</wp:posOffset>
                </wp:positionV>
                <wp:extent cx="0" cy="387985"/>
                <wp:effectExtent l="76200" t="0" r="57150" b="501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98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5="http://schemas.microsoft.com/office/word/2012/wordml" xmlns:w16se="http://schemas.microsoft.com/office/word/2015/wordml/symex">
            <w:pict>
              <v:shape w14:anchorId="71FF4182" id="Straight Arrow Connector 9" o:spid="_x0000_s1026" type="#_x0000_t32" style="position:absolute;margin-left:213.25pt;margin-top:46.8pt;width:0;height:30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" strokecolor="black [3213]" strokeweight="1.25pt">
                <v:stroke endarrow="block" joinstyle="miter"/>
              </v:shape>
            </w:pict>
          </mc:Fallback>
        </mc:AlternateContent>
      </w:r>
      <w:r w:rsidR="00680372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5887DA" wp14:editId="326096EE">
                <wp:simplePos x="0" y="0"/>
                <wp:positionH relativeFrom="column">
                  <wp:posOffset>1673525</wp:posOffset>
                </wp:positionH>
                <wp:positionV relativeFrom="paragraph">
                  <wp:posOffset>94891</wp:posOffset>
                </wp:positionV>
                <wp:extent cx="2018030" cy="500332"/>
                <wp:effectExtent l="0" t="0" r="20320" b="1460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030" cy="500332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5CBF" w:rsidRPr="00C52D2B" w:rsidRDefault="00EB5CBF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otentially eligible participants </w:t>
                            </w:r>
                          </w:p>
                          <w:p w:rsidR="00EB5CBF" w:rsidRPr="00C52D2B" w:rsidRDefault="00EB5CBF" w:rsidP="00680372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52D2B">
                              <w:rPr>
                                <w:color w:val="000000" w:themeColor="text1"/>
                                <w:sz w:val="20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1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2" o:spid="_x0000_s1037" type="#_x0000_t109" style="position:absolute;margin-left:131.75pt;margin-top:7.45pt;width:158.9pt;height:3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" fillcolor="#5b9bd5 [3204]" strokecolor="#1f4d78 [1604]" strokeweight="1pt">
                <v:textbox>
                  <w:txbxContent>
                    <w:p w:rsidR="00EB5CBF" w:rsidRPr="00C52D2B" w:rsidRDefault="00EB5CBF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otentially eligible participants </w:t>
                      </w:r>
                    </w:p>
                    <w:p w:rsidR="00EB5CBF" w:rsidRPr="00C52D2B" w:rsidRDefault="00EB5CBF" w:rsidP="00680372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52D2B">
                        <w:rPr>
                          <w:color w:val="000000" w:themeColor="text1"/>
                          <w:sz w:val="20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110</w:t>
                      </w:r>
                    </w:p>
                  </w:txbxContent>
                </v:textbox>
              </v:shape>
            </w:pict>
          </mc:Fallback>
        </mc:AlternateContent>
      </w:r>
      <w:r w:rsidR="00294145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C4746C" wp14:editId="44B3043D">
                <wp:simplePos x="0" y="0"/>
                <wp:positionH relativeFrom="column">
                  <wp:posOffset>4364403</wp:posOffset>
                </wp:positionH>
                <wp:positionV relativeFrom="paragraph">
                  <wp:posOffset>534310</wp:posOffset>
                </wp:positionV>
                <wp:extent cx="1414732" cy="586596"/>
                <wp:effectExtent l="0" t="0" r="14605" b="17780"/>
                <wp:wrapNone/>
                <wp:docPr id="8" name="Flowchart: Alternate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732" cy="58659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4145" w:rsidRPr="00294145" w:rsidRDefault="00294145" w:rsidP="00294145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9414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Excluded </w:t>
                            </w:r>
                          </w:p>
                          <w:p w:rsidR="00294145" w:rsidRPr="00294145" w:rsidRDefault="00294145" w:rsidP="00294145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9414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8" o:spid="_x0000_s1038" type="#_x0000_t176" style="position:absolute;margin-left:343.65pt;margin-top:42.05pt;width:111.4pt;height:46.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" fillcolor="#060f17 [324]" strokecolor="#5b9bd5 [3204]" strokeweight=".5pt">
                <v:fill color2="#03070b [164]" rotate="t" colors="0 #b1cbe9;.5 #a3c1e5;1 #92b9e4" focus="100%" type="gradient">
                  <o:fill v:ext="view" type="gradientUnscaled"/>
                </v:fill>
                <v:textbox>
                  <w:txbxContent>
                    <w:p w:rsidR="00294145" w:rsidRPr="00294145" w:rsidRDefault="00294145" w:rsidP="00294145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9414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Excluded </w:t>
                      </w:r>
                    </w:p>
                    <w:p w:rsidR="00294145" w:rsidRPr="00294145" w:rsidRDefault="00294145" w:rsidP="00294145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9414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D1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05CCE"/>
    <w:multiLevelType w:val="hybridMultilevel"/>
    <w:tmpl w:val="330E1D8E"/>
    <w:lvl w:ilvl="0" w:tplc="217E61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0C177FE"/>
    <w:multiLevelType w:val="hybridMultilevel"/>
    <w:tmpl w:val="54D4C0EE"/>
    <w:lvl w:ilvl="0" w:tplc="217E61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F7E2666"/>
    <w:multiLevelType w:val="hybridMultilevel"/>
    <w:tmpl w:val="BDC4961A"/>
    <w:lvl w:ilvl="0" w:tplc="217E61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83219B0"/>
    <w:multiLevelType w:val="hybridMultilevel"/>
    <w:tmpl w:val="793EE04A"/>
    <w:lvl w:ilvl="0" w:tplc="217E61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CBF"/>
    <w:rsid w:val="000C4C29"/>
    <w:rsid w:val="002225CF"/>
    <w:rsid w:val="002567A5"/>
    <w:rsid w:val="00294145"/>
    <w:rsid w:val="0035059E"/>
    <w:rsid w:val="00447769"/>
    <w:rsid w:val="004C16BE"/>
    <w:rsid w:val="004D6AB0"/>
    <w:rsid w:val="005A5363"/>
    <w:rsid w:val="00680372"/>
    <w:rsid w:val="008D14F4"/>
    <w:rsid w:val="00915A4F"/>
    <w:rsid w:val="00976412"/>
    <w:rsid w:val="00B1472F"/>
    <w:rsid w:val="00BD2668"/>
    <w:rsid w:val="00C47F41"/>
    <w:rsid w:val="00C52D2B"/>
    <w:rsid w:val="00D11FA6"/>
    <w:rsid w:val="00DC28FC"/>
    <w:rsid w:val="00EB5CBF"/>
    <w:rsid w:val="00F9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5CF"/>
    <w:pPr>
      <w:ind w:left="720"/>
      <w:contextualSpacing/>
    </w:pPr>
  </w:style>
  <w:style w:type="paragraph" w:customStyle="1" w:styleId="Default">
    <w:name w:val="Default"/>
    <w:rsid w:val="004477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5CF"/>
    <w:pPr>
      <w:ind w:left="720"/>
      <w:contextualSpacing/>
    </w:pPr>
  </w:style>
  <w:style w:type="paragraph" w:customStyle="1" w:styleId="Default">
    <w:name w:val="Default"/>
    <w:rsid w:val="004477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 yousry</dc:creator>
  <cp:lastModifiedBy>Roger</cp:lastModifiedBy>
  <cp:revision>4</cp:revision>
  <dcterms:created xsi:type="dcterms:W3CDTF">2016-10-11T21:26:00Z</dcterms:created>
  <dcterms:modified xsi:type="dcterms:W3CDTF">2016-10-11T21:36:00Z</dcterms:modified>
</cp:coreProperties>
</file>